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5B5E3" w14:textId="584CE424" w:rsidR="00B070A1" w:rsidRDefault="00B070A1" w:rsidP="00B070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440"/>
        <w:rPr>
          <w:b/>
          <w:bCs/>
          <w:lang w:val="en-US"/>
        </w:rPr>
      </w:pPr>
      <w:r>
        <w:rPr>
          <w:b/>
          <w:bCs/>
          <w:lang w:val="en-US"/>
        </w:rPr>
        <w:t>Appendix E</w:t>
      </w:r>
    </w:p>
    <w:p w14:paraId="566094B9" w14:textId="262AD3C3" w:rsidR="00B070A1" w:rsidRPr="00ED32AD" w:rsidRDefault="00B070A1" w:rsidP="00B070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ED32AD">
        <w:rPr>
          <w:lang w:val="en-US"/>
        </w:rPr>
        <w:t xml:space="preserve"> Outcomes rated as “</w:t>
      </w:r>
      <w:r w:rsidRPr="00ED32AD">
        <w:rPr>
          <w:i/>
          <w:iCs/>
          <w:lang w:val="en-US"/>
        </w:rPr>
        <w:t>essential for inclusion</w:t>
      </w:r>
      <w:r w:rsidRPr="00ED32AD">
        <w:rPr>
          <w:lang w:val="en-US"/>
        </w:rPr>
        <w:t xml:space="preserve">” (scored 7-9) by Round 1 respondents </w:t>
      </w:r>
    </w:p>
    <w:p w14:paraId="7D991132" w14:textId="77777777" w:rsidR="00726A73" w:rsidRPr="00ED32AD" w:rsidRDefault="00726A73" w:rsidP="00726A73">
      <w:pPr>
        <w:rPr>
          <w:i/>
          <w:iCs/>
          <w:lang w:val="en-US"/>
        </w:rPr>
      </w:pP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4829"/>
        <w:gridCol w:w="1390"/>
        <w:gridCol w:w="1396"/>
        <w:gridCol w:w="1453"/>
      </w:tblGrid>
      <w:tr w:rsidR="00726A73" w:rsidRPr="00ED32AD" w14:paraId="3D442E0B" w14:textId="77777777" w:rsidTr="005B1A18">
        <w:tc>
          <w:tcPr>
            <w:tcW w:w="4829" w:type="dxa"/>
          </w:tcPr>
          <w:p w14:paraId="7435AAFD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4239" w:type="dxa"/>
            <w:gridSpan w:val="3"/>
          </w:tcPr>
          <w:p w14:paraId="49EDA79E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i/>
                <w:iCs/>
                <w:sz w:val="22"/>
                <w:szCs w:val="22"/>
                <w:lang w:val="en-US"/>
              </w:rPr>
              <w:t xml:space="preserve">% of respondents rating symptoms between 7 and 9 (“essential for inclusion”) </w:t>
            </w:r>
          </w:p>
        </w:tc>
      </w:tr>
      <w:tr w:rsidR="00726A73" w:rsidRPr="00ED32AD" w14:paraId="4E9AD304" w14:textId="77777777" w:rsidTr="005B1A18">
        <w:tc>
          <w:tcPr>
            <w:tcW w:w="4829" w:type="dxa"/>
          </w:tcPr>
          <w:p w14:paraId="7BA72712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5692DDE4" w14:textId="77777777" w:rsidR="00726A73" w:rsidRPr="00EB34A7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B34A7">
              <w:rPr>
                <w:i/>
                <w:iCs/>
                <w:sz w:val="22"/>
                <w:szCs w:val="22"/>
                <w:lang w:val="en-US"/>
              </w:rPr>
              <w:t>Professional</w:t>
            </w:r>
          </w:p>
          <w:p w14:paraId="5B575383" w14:textId="77777777" w:rsidR="00726A73" w:rsidRPr="00EB34A7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D12B55">
              <w:rPr>
                <w:i/>
                <w:iCs/>
                <w:sz w:val="22"/>
                <w:szCs w:val="22"/>
                <w:lang w:val="en-US"/>
              </w:rPr>
              <w:t>n =</w:t>
            </w:r>
            <w:r w:rsidRPr="00EB34A7">
              <w:rPr>
                <w:i/>
                <w:iCs/>
                <w:sz w:val="22"/>
                <w:szCs w:val="22"/>
                <w:lang w:val="en-US"/>
              </w:rPr>
              <w:t xml:space="preserve"> 48</w:t>
            </w:r>
          </w:p>
        </w:tc>
        <w:tc>
          <w:tcPr>
            <w:tcW w:w="1396" w:type="dxa"/>
          </w:tcPr>
          <w:p w14:paraId="402BA0B5" w14:textId="77777777" w:rsidR="00726A73" w:rsidRPr="00EB34A7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B34A7">
              <w:rPr>
                <w:i/>
                <w:iCs/>
                <w:sz w:val="22"/>
                <w:szCs w:val="22"/>
                <w:lang w:val="en-US"/>
              </w:rPr>
              <w:t>Lay</w:t>
            </w:r>
          </w:p>
          <w:p w14:paraId="64C10A9B" w14:textId="77777777" w:rsidR="00726A73" w:rsidRPr="00EB34A7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D12B55">
              <w:rPr>
                <w:i/>
                <w:iCs/>
                <w:sz w:val="22"/>
                <w:szCs w:val="22"/>
                <w:lang w:val="en-US"/>
              </w:rPr>
              <w:t>n  =</w:t>
            </w:r>
            <w:proofErr w:type="gramEnd"/>
            <w:r w:rsidRPr="00EB34A7">
              <w:rPr>
                <w:i/>
                <w:iCs/>
                <w:sz w:val="22"/>
                <w:szCs w:val="22"/>
                <w:lang w:val="en-US"/>
              </w:rPr>
              <w:t xml:space="preserve"> 40</w:t>
            </w:r>
          </w:p>
        </w:tc>
        <w:tc>
          <w:tcPr>
            <w:tcW w:w="1453" w:type="dxa"/>
          </w:tcPr>
          <w:p w14:paraId="5CC0C7C1" w14:textId="77777777" w:rsidR="00726A73" w:rsidRPr="00EB34A7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B34A7">
              <w:rPr>
                <w:i/>
                <w:iCs/>
                <w:sz w:val="22"/>
                <w:szCs w:val="22"/>
                <w:lang w:val="en-US"/>
              </w:rPr>
              <w:t>All</w:t>
            </w:r>
          </w:p>
          <w:p w14:paraId="6ABC2315" w14:textId="77777777" w:rsidR="00726A73" w:rsidRPr="00EB34A7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B34A7">
              <w:rPr>
                <w:i/>
                <w:iCs/>
                <w:sz w:val="22"/>
                <w:szCs w:val="22"/>
                <w:lang w:val="en-US"/>
              </w:rPr>
              <w:t>n = 88</w:t>
            </w:r>
          </w:p>
        </w:tc>
      </w:tr>
      <w:tr w:rsidR="00726A73" w:rsidRPr="00ED32AD" w14:paraId="7E589573" w14:textId="77777777" w:rsidTr="005B1A18">
        <w:tc>
          <w:tcPr>
            <w:tcW w:w="4829" w:type="dxa"/>
          </w:tcPr>
          <w:p w14:paraId="249E19FF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Cognitive ability and fluctuations</w:t>
            </w:r>
          </w:p>
        </w:tc>
        <w:tc>
          <w:tcPr>
            <w:tcW w:w="1390" w:type="dxa"/>
          </w:tcPr>
          <w:p w14:paraId="6058016F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2B3BE933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346E1641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726A73" w:rsidRPr="00ED32AD" w14:paraId="729021CC" w14:textId="77777777" w:rsidTr="005B1A18">
        <w:tc>
          <w:tcPr>
            <w:tcW w:w="4829" w:type="dxa"/>
          </w:tcPr>
          <w:p w14:paraId="276A54D0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Attentional deficits</w:t>
            </w:r>
          </w:p>
        </w:tc>
        <w:tc>
          <w:tcPr>
            <w:tcW w:w="1390" w:type="dxa"/>
          </w:tcPr>
          <w:p w14:paraId="3544891A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396" w:type="dxa"/>
          </w:tcPr>
          <w:p w14:paraId="214C869C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1453" w:type="dxa"/>
          </w:tcPr>
          <w:p w14:paraId="0FD4D22F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0</w:t>
            </w:r>
          </w:p>
        </w:tc>
      </w:tr>
      <w:tr w:rsidR="00726A73" w:rsidRPr="00ED32AD" w14:paraId="21C18EF5" w14:textId="77777777" w:rsidTr="005B1A18">
        <w:tc>
          <w:tcPr>
            <w:tcW w:w="4829" w:type="dxa"/>
          </w:tcPr>
          <w:p w14:paraId="1E6D8F50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 xml:space="preserve">Executive function </w:t>
            </w:r>
          </w:p>
        </w:tc>
        <w:tc>
          <w:tcPr>
            <w:tcW w:w="1390" w:type="dxa"/>
          </w:tcPr>
          <w:p w14:paraId="6C1FC1CF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1</w:t>
            </w:r>
          </w:p>
        </w:tc>
        <w:tc>
          <w:tcPr>
            <w:tcW w:w="1396" w:type="dxa"/>
          </w:tcPr>
          <w:p w14:paraId="195B028F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53" w:type="dxa"/>
          </w:tcPr>
          <w:p w14:paraId="537DF234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</w:tr>
      <w:tr w:rsidR="00726A73" w:rsidRPr="00ED32AD" w14:paraId="19AB34D9" w14:textId="77777777" w:rsidTr="005B1A18">
        <w:tc>
          <w:tcPr>
            <w:tcW w:w="4829" w:type="dxa"/>
          </w:tcPr>
          <w:p w14:paraId="19960D38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Fluctuations in cognition</w:t>
            </w:r>
          </w:p>
        </w:tc>
        <w:tc>
          <w:tcPr>
            <w:tcW w:w="1390" w:type="dxa"/>
          </w:tcPr>
          <w:p w14:paraId="2C85EA5F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396" w:type="dxa"/>
          </w:tcPr>
          <w:p w14:paraId="287D0DDD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1453" w:type="dxa"/>
          </w:tcPr>
          <w:p w14:paraId="60899879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4</w:t>
            </w:r>
          </w:p>
        </w:tc>
      </w:tr>
      <w:tr w:rsidR="00726A73" w:rsidRPr="00ED32AD" w14:paraId="5124618E" w14:textId="77777777" w:rsidTr="005B1A18">
        <w:tc>
          <w:tcPr>
            <w:tcW w:w="4829" w:type="dxa"/>
          </w:tcPr>
          <w:p w14:paraId="581728F8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Global cognition</w:t>
            </w:r>
          </w:p>
        </w:tc>
        <w:tc>
          <w:tcPr>
            <w:tcW w:w="1390" w:type="dxa"/>
          </w:tcPr>
          <w:p w14:paraId="0B8B9E85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396" w:type="dxa"/>
          </w:tcPr>
          <w:p w14:paraId="064D016D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1453" w:type="dxa"/>
          </w:tcPr>
          <w:p w14:paraId="533C7369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</w:tr>
      <w:tr w:rsidR="00726A73" w:rsidRPr="00ED32AD" w14:paraId="7C84BF3E" w14:textId="77777777" w:rsidTr="005B1A18">
        <w:tc>
          <w:tcPr>
            <w:tcW w:w="4829" w:type="dxa"/>
          </w:tcPr>
          <w:p w14:paraId="7BBF5954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Language/ communication abilities</w:t>
            </w:r>
          </w:p>
        </w:tc>
        <w:tc>
          <w:tcPr>
            <w:tcW w:w="1390" w:type="dxa"/>
          </w:tcPr>
          <w:p w14:paraId="76D2D610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396" w:type="dxa"/>
          </w:tcPr>
          <w:p w14:paraId="116B090B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53" w:type="dxa"/>
          </w:tcPr>
          <w:p w14:paraId="5246ADC2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4</w:t>
            </w:r>
          </w:p>
        </w:tc>
      </w:tr>
      <w:tr w:rsidR="00726A73" w:rsidRPr="00ED32AD" w14:paraId="6E2D41C6" w14:textId="77777777" w:rsidTr="005B1A18">
        <w:tc>
          <w:tcPr>
            <w:tcW w:w="4829" w:type="dxa"/>
          </w:tcPr>
          <w:p w14:paraId="0BA9B094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Memory</w:t>
            </w:r>
          </w:p>
        </w:tc>
        <w:tc>
          <w:tcPr>
            <w:tcW w:w="1390" w:type="dxa"/>
          </w:tcPr>
          <w:p w14:paraId="07E7C568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1396" w:type="dxa"/>
          </w:tcPr>
          <w:p w14:paraId="618CDDA1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1453" w:type="dxa"/>
          </w:tcPr>
          <w:p w14:paraId="741F41D3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9</w:t>
            </w:r>
          </w:p>
        </w:tc>
      </w:tr>
      <w:tr w:rsidR="00726A73" w:rsidRPr="00ED32AD" w14:paraId="4727D74D" w14:textId="77777777" w:rsidTr="005B1A18">
        <w:tc>
          <w:tcPr>
            <w:tcW w:w="4829" w:type="dxa"/>
          </w:tcPr>
          <w:p w14:paraId="5941282A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Social cognition</w:t>
            </w:r>
          </w:p>
        </w:tc>
        <w:tc>
          <w:tcPr>
            <w:tcW w:w="1390" w:type="dxa"/>
          </w:tcPr>
          <w:p w14:paraId="33AEA801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396" w:type="dxa"/>
          </w:tcPr>
          <w:p w14:paraId="4E6FF28C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53" w:type="dxa"/>
          </w:tcPr>
          <w:p w14:paraId="37B8C9F0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3</w:t>
            </w:r>
          </w:p>
        </w:tc>
      </w:tr>
      <w:tr w:rsidR="00726A73" w:rsidRPr="00ED32AD" w14:paraId="0CF6AEE6" w14:textId="77777777" w:rsidTr="005B1A18">
        <w:tc>
          <w:tcPr>
            <w:tcW w:w="4829" w:type="dxa"/>
          </w:tcPr>
          <w:p w14:paraId="5E7B7A04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ED32AD">
              <w:rPr>
                <w:sz w:val="22"/>
                <w:szCs w:val="22"/>
                <w:lang w:val="en-US"/>
              </w:rPr>
              <w:t>Visuocognition</w:t>
            </w:r>
            <w:proofErr w:type="spellEnd"/>
          </w:p>
        </w:tc>
        <w:tc>
          <w:tcPr>
            <w:tcW w:w="1390" w:type="dxa"/>
          </w:tcPr>
          <w:p w14:paraId="4204CB83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1396" w:type="dxa"/>
          </w:tcPr>
          <w:p w14:paraId="4D00352F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53" w:type="dxa"/>
          </w:tcPr>
          <w:p w14:paraId="1C0528B0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3</w:t>
            </w:r>
          </w:p>
        </w:tc>
      </w:tr>
      <w:tr w:rsidR="00726A73" w:rsidRPr="00ED32AD" w14:paraId="79FA0BB3" w14:textId="77777777" w:rsidTr="005B1A18">
        <w:tc>
          <w:tcPr>
            <w:tcW w:w="4829" w:type="dxa"/>
          </w:tcPr>
          <w:p w14:paraId="6EA0618D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19CB60AD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2A488977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3BCE720C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726A73" w:rsidRPr="00ED32AD" w14:paraId="721319FA" w14:textId="77777777" w:rsidTr="005B1A18">
        <w:tc>
          <w:tcPr>
            <w:tcW w:w="4829" w:type="dxa"/>
          </w:tcPr>
          <w:p w14:paraId="089FCDF6" w14:textId="77777777" w:rsidR="00726A73" w:rsidRPr="00ED32AD" w:rsidRDefault="00726A73" w:rsidP="005B1A18">
            <w:pPr>
              <w:jc w:val="both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b/>
                <w:bCs/>
                <w:sz w:val="22"/>
                <w:szCs w:val="22"/>
                <w:lang w:val="en-US"/>
              </w:rPr>
              <w:t>Functioning and Quality of Life</w:t>
            </w:r>
          </w:p>
        </w:tc>
        <w:tc>
          <w:tcPr>
            <w:tcW w:w="1390" w:type="dxa"/>
          </w:tcPr>
          <w:p w14:paraId="75AD1AA0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0CE3582D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08BA6721" w14:textId="77777777" w:rsidR="00726A73" w:rsidRPr="00ED32AD" w:rsidRDefault="00726A73" w:rsidP="005B1A18">
            <w:pPr>
              <w:rPr>
                <w:sz w:val="22"/>
                <w:szCs w:val="22"/>
                <w:lang w:val="en-US"/>
              </w:rPr>
            </w:pPr>
          </w:p>
        </w:tc>
      </w:tr>
      <w:tr w:rsidR="00726A73" w:rsidRPr="00ED32AD" w14:paraId="4F03187E" w14:textId="77777777" w:rsidTr="005B1A18">
        <w:tc>
          <w:tcPr>
            <w:tcW w:w="4829" w:type="dxa"/>
          </w:tcPr>
          <w:p w14:paraId="61D8867A" w14:textId="77777777" w:rsidR="00726A73" w:rsidRPr="00ED32AD" w:rsidRDefault="00726A73" w:rsidP="005B1A18">
            <w:pPr>
              <w:jc w:val="both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color w:val="000000"/>
                <w:sz w:val="22"/>
                <w:szCs w:val="22"/>
                <w:lang w:val="en-US"/>
              </w:rPr>
              <w:t>Activities of Daily living</w:t>
            </w:r>
          </w:p>
        </w:tc>
        <w:tc>
          <w:tcPr>
            <w:tcW w:w="1390" w:type="dxa"/>
          </w:tcPr>
          <w:p w14:paraId="4AABDD7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2</w:t>
            </w:r>
          </w:p>
        </w:tc>
        <w:tc>
          <w:tcPr>
            <w:tcW w:w="1396" w:type="dxa"/>
          </w:tcPr>
          <w:p w14:paraId="3E5D2F8C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1453" w:type="dxa"/>
          </w:tcPr>
          <w:p w14:paraId="17F5E29B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</w:tr>
      <w:tr w:rsidR="00726A73" w:rsidRPr="00ED32AD" w14:paraId="21940E60" w14:textId="77777777" w:rsidTr="005B1A18">
        <w:tc>
          <w:tcPr>
            <w:tcW w:w="4829" w:type="dxa"/>
          </w:tcPr>
          <w:p w14:paraId="44CF7EDA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Care partner burden and distress</w:t>
            </w:r>
          </w:p>
        </w:tc>
        <w:tc>
          <w:tcPr>
            <w:tcW w:w="1390" w:type="dxa"/>
          </w:tcPr>
          <w:p w14:paraId="67424C4E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1396" w:type="dxa"/>
          </w:tcPr>
          <w:p w14:paraId="757647BD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453" w:type="dxa"/>
          </w:tcPr>
          <w:p w14:paraId="55AB2415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6</w:t>
            </w:r>
          </w:p>
        </w:tc>
      </w:tr>
      <w:tr w:rsidR="00726A73" w:rsidRPr="00ED32AD" w14:paraId="2A245589" w14:textId="77777777" w:rsidTr="005B1A18">
        <w:tc>
          <w:tcPr>
            <w:tcW w:w="4829" w:type="dxa"/>
          </w:tcPr>
          <w:p w14:paraId="47F83D0F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Care partner mood/ depressive symptoms</w:t>
            </w:r>
          </w:p>
        </w:tc>
        <w:tc>
          <w:tcPr>
            <w:tcW w:w="1390" w:type="dxa"/>
          </w:tcPr>
          <w:p w14:paraId="194B4D88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396" w:type="dxa"/>
          </w:tcPr>
          <w:p w14:paraId="78EA0F27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1453" w:type="dxa"/>
          </w:tcPr>
          <w:p w14:paraId="46544693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9</w:t>
            </w:r>
          </w:p>
        </w:tc>
      </w:tr>
      <w:tr w:rsidR="00726A73" w:rsidRPr="00ED32AD" w14:paraId="66DCCD8B" w14:textId="77777777" w:rsidTr="005B1A18">
        <w:tc>
          <w:tcPr>
            <w:tcW w:w="4829" w:type="dxa"/>
          </w:tcPr>
          <w:p w14:paraId="4EF24455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Care partner quality of life</w:t>
            </w:r>
          </w:p>
        </w:tc>
        <w:tc>
          <w:tcPr>
            <w:tcW w:w="1390" w:type="dxa"/>
          </w:tcPr>
          <w:p w14:paraId="3F34495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396" w:type="dxa"/>
          </w:tcPr>
          <w:p w14:paraId="53EF88D8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453" w:type="dxa"/>
          </w:tcPr>
          <w:p w14:paraId="27619D5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3</w:t>
            </w:r>
          </w:p>
        </w:tc>
      </w:tr>
      <w:tr w:rsidR="00726A73" w:rsidRPr="00ED32AD" w14:paraId="5868D9C8" w14:textId="77777777" w:rsidTr="005B1A18">
        <w:tc>
          <w:tcPr>
            <w:tcW w:w="4829" w:type="dxa"/>
          </w:tcPr>
          <w:p w14:paraId="3FC63246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color w:val="000000"/>
                <w:sz w:val="22"/>
                <w:szCs w:val="22"/>
                <w:lang w:val="en-US"/>
              </w:rPr>
              <w:t>Global Clinical Impression</w:t>
            </w:r>
          </w:p>
        </w:tc>
        <w:tc>
          <w:tcPr>
            <w:tcW w:w="1390" w:type="dxa"/>
          </w:tcPr>
          <w:p w14:paraId="31838D09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1396" w:type="dxa"/>
          </w:tcPr>
          <w:p w14:paraId="1EC6517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1453" w:type="dxa"/>
          </w:tcPr>
          <w:p w14:paraId="392EEDE2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8</w:t>
            </w:r>
          </w:p>
        </w:tc>
      </w:tr>
      <w:tr w:rsidR="00726A73" w:rsidRPr="00ED32AD" w14:paraId="43C73727" w14:textId="77777777" w:rsidTr="005B1A18">
        <w:tc>
          <w:tcPr>
            <w:tcW w:w="4829" w:type="dxa"/>
          </w:tcPr>
          <w:p w14:paraId="4977AFF6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Quality of Life</w:t>
            </w:r>
          </w:p>
        </w:tc>
        <w:tc>
          <w:tcPr>
            <w:tcW w:w="1390" w:type="dxa"/>
          </w:tcPr>
          <w:p w14:paraId="0FA65633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396" w:type="dxa"/>
          </w:tcPr>
          <w:p w14:paraId="7B45903B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453" w:type="dxa"/>
          </w:tcPr>
          <w:p w14:paraId="36BB1FFE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7</w:t>
            </w:r>
          </w:p>
        </w:tc>
      </w:tr>
      <w:tr w:rsidR="00726A73" w:rsidRPr="00ED32AD" w14:paraId="4E1F0A51" w14:textId="77777777" w:rsidTr="005B1A18">
        <w:tc>
          <w:tcPr>
            <w:tcW w:w="4829" w:type="dxa"/>
          </w:tcPr>
          <w:p w14:paraId="4C9BB1E0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0C03CEF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0928C057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7B6789D1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726A73" w:rsidRPr="00ED32AD" w14:paraId="423FE98E" w14:textId="77777777" w:rsidTr="005B1A18">
        <w:tc>
          <w:tcPr>
            <w:tcW w:w="4829" w:type="dxa"/>
          </w:tcPr>
          <w:p w14:paraId="17DB94C7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Motor and non-motor parkinsonism</w:t>
            </w:r>
          </w:p>
        </w:tc>
        <w:tc>
          <w:tcPr>
            <w:tcW w:w="1390" w:type="dxa"/>
          </w:tcPr>
          <w:p w14:paraId="5DE7577B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0F13E493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09349B8B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726A73" w:rsidRPr="00ED32AD" w14:paraId="0DA3A653" w14:textId="77777777" w:rsidTr="005B1A18">
        <w:tc>
          <w:tcPr>
            <w:tcW w:w="4829" w:type="dxa"/>
          </w:tcPr>
          <w:p w14:paraId="28EFC00F" w14:textId="77777777" w:rsidR="00726A73" w:rsidRPr="00ED32AD" w:rsidRDefault="00726A73" w:rsidP="005B1A18">
            <w:pPr>
              <w:jc w:val="both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Akathisia</w:t>
            </w:r>
          </w:p>
        </w:tc>
        <w:tc>
          <w:tcPr>
            <w:tcW w:w="1390" w:type="dxa"/>
          </w:tcPr>
          <w:p w14:paraId="10A7C044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396" w:type="dxa"/>
          </w:tcPr>
          <w:p w14:paraId="0E87A8C1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453" w:type="dxa"/>
          </w:tcPr>
          <w:p w14:paraId="0561A27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46</w:t>
            </w:r>
          </w:p>
        </w:tc>
      </w:tr>
      <w:tr w:rsidR="00726A73" w:rsidRPr="00ED32AD" w14:paraId="3E770BA4" w14:textId="77777777" w:rsidTr="005B1A18">
        <w:tc>
          <w:tcPr>
            <w:tcW w:w="4829" w:type="dxa"/>
          </w:tcPr>
          <w:p w14:paraId="5A307CDE" w14:textId="77777777" w:rsidR="00726A73" w:rsidRPr="00ED32AD" w:rsidRDefault="00726A73" w:rsidP="005B1A18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Falling</w:t>
            </w:r>
          </w:p>
        </w:tc>
        <w:tc>
          <w:tcPr>
            <w:tcW w:w="1390" w:type="dxa"/>
          </w:tcPr>
          <w:p w14:paraId="11332BC4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1396" w:type="dxa"/>
          </w:tcPr>
          <w:p w14:paraId="7322ACE1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53" w:type="dxa"/>
          </w:tcPr>
          <w:p w14:paraId="144F3A2A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</w:tr>
      <w:tr w:rsidR="00726A73" w:rsidRPr="00ED32AD" w14:paraId="70C5274D" w14:textId="77777777" w:rsidTr="005B1A18">
        <w:tc>
          <w:tcPr>
            <w:tcW w:w="4829" w:type="dxa"/>
          </w:tcPr>
          <w:p w14:paraId="780656C3" w14:textId="77777777" w:rsidR="00726A73" w:rsidRPr="00ED32AD" w:rsidRDefault="00726A73" w:rsidP="005B1A18">
            <w:pPr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Gait/walking disturbance</w:t>
            </w:r>
          </w:p>
        </w:tc>
        <w:tc>
          <w:tcPr>
            <w:tcW w:w="1390" w:type="dxa"/>
          </w:tcPr>
          <w:p w14:paraId="263B5BEC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1396" w:type="dxa"/>
          </w:tcPr>
          <w:p w14:paraId="4E42218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453" w:type="dxa"/>
          </w:tcPr>
          <w:p w14:paraId="5A0E46F6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0</w:t>
            </w:r>
          </w:p>
        </w:tc>
      </w:tr>
      <w:tr w:rsidR="00726A73" w:rsidRPr="00ED32AD" w14:paraId="3C0044DC" w14:textId="77777777" w:rsidTr="005B1A18">
        <w:tc>
          <w:tcPr>
            <w:tcW w:w="4829" w:type="dxa"/>
          </w:tcPr>
          <w:p w14:paraId="5681B04E" w14:textId="77777777" w:rsidR="00726A73" w:rsidRPr="00ED32AD" w:rsidRDefault="00726A73" w:rsidP="005B1A18">
            <w:pPr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Motor parkinsonism</w:t>
            </w:r>
          </w:p>
        </w:tc>
        <w:tc>
          <w:tcPr>
            <w:tcW w:w="1390" w:type="dxa"/>
          </w:tcPr>
          <w:p w14:paraId="48557993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396" w:type="dxa"/>
          </w:tcPr>
          <w:p w14:paraId="1225E30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453" w:type="dxa"/>
          </w:tcPr>
          <w:p w14:paraId="52846414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7</w:t>
            </w:r>
          </w:p>
        </w:tc>
      </w:tr>
      <w:tr w:rsidR="00726A73" w:rsidRPr="00ED32AD" w14:paraId="112D3820" w14:textId="77777777" w:rsidTr="005B1A18">
        <w:tc>
          <w:tcPr>
            <w:tcW w:w="4829" w:type="dxa"/>
          </w:tcPr>
          <w:p w14:paraId="715E6D7B" w14:textId="77777777" w:rsidR="00726A73" w:rsidRPr="00ED32AD" w:rsidRDefault="00726A73" w:rsidP="005B1A18">
            <w:pPr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On &amp; off states</w:t>
            </w:r>
          </w:p>
        </w:tc>
        <w:tc>
          <w:tcPr>
            <w:tcW w:w="1390" w:type="dxa"/>
          </w:tcPr>
          <w:p w14:paraId="4E9B056A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396" w:type="dxa"/>
          </w:tcPr>
          <w:p w14:paraId="2C2B858E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1453" w:type="dxa"/>
          </w:tcPr>
          <w:p w14:paraId="1CAF6E75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2</w:t>
            </w:r>
          </w:p>
        </w:tc>
      </w:tr>
      <w:tr w:rsidR="00726A73" w:rsidRPr="00ED32AD" w14:paraId="5942FCC7" w14:textId="77777777" w:rsidTr="005B1A18">
        <w:tc>
          <w:tcPr>
            <w:tcW w:w="4829" w:type="dxa"/>
          </w:tcPr>
          <w:p w14:paraId="0ECEF141" w14:textId="77777777" w:rsidR="00726A73" w:rsidRPr="00ED32AD" w:rsidRDefault="00726A73" w:rsidP="005B1A18">
            <w:pPr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color w:val="000000"/>
                <w:sz w:val="22"/>
                <w:szCs w:val="22"/>
                <w:lang w:val="en-US"/>
              </w:rPr>
              <w:t>Speech</w:t>
            </w:r>
          </w:p>
        </w:tc>
        <w:tc>
          <w:tcPr>
            <w:tcW w:w="1390" w:type="dxa"/>
          </w:tcPr>
          <w:p w14:paraId="340A04FC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1396" w:type="dxa"/>
          </w:tcPr>
          <w:p w14:paraId="7F6DFE2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1453" w:type="dxa"/>
          </w:tcPr>
          <w:p w14:paraId="39BB15E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5</w:t>
            </w:r>
          </w:p>
        </w:tc>
      </w:tr>
      <w:tr w:rsidR="00726A73" w:rsidRPr="00ED32AD" w14:paraId="2DC53B3D" w14:textId="77777777" w:rsidTr="005B1A18">
        <w:tc>
          <w:tcPr>
            <w:tcW w:w="4829" w:type="dxa"/>
          </w:tcPr>
          <w:p w14:paraId="79E8464A" w14:textId="77777777" w:rsidR="00726A73" w:rsidRPr="00ED32AD" w:rsidRDefault="00726A73" w:rsidP="005B1A18">
            <w:pPr>
              <w:rPr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color w:val="000000"/>
                <w:sz w:val="22"/>
                <w:szCs w:val="22"/>
                <w:lang w:val="en-US"/>
              </w:rPr>
              <w:t>Swallowing</w:t>
            </w:r>
          </w:p>
        </w:tc>
        <w:tc>
          <w:tcPr>
            <w:tcW w:w="1390" w:type="dxa"/>
          </w:tcPr>
          <w:p w14:paraId="5EDD8994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396" w:type="dxa"/>
          </w:tcPr>
          <w:p w14:paraId="73F3E6FA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1453" w:type="dxa"/>
          </w:tcPr>
          <w:p w14:paraId="6EF0FA75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1</w:t>
            </w:r>
          </w:p>
        </w:tc>
      </w:tr>
      <w:tr w:rsidR="00726A73" w:rsidRPr="00ED32AD" w14:paraId="0A016589" w14:textId="77777777" w:rsidTr="005B1A18">
        <w:tc>
          <w:tcPr>
            <w:tcW w:w="4829" w:type="dxa"/>
          </w:tcPr>
          <w:p w14:paraId="027E59D2" w14:textId="77777777" w:rsidR="00726A73" w:rsidRPr="00ED32AD" w:rsidRDefault="00726A73" w:rsidP="005B1A1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44488BC8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2E273DDE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327D3FB2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726A73" w:rsidRPr="00ED32AD" w14:paraId="23A7838A" w14:textId="77777777" w:rsidTr="005B1A18">
        <w:tc>
          <w:tcPr>
            <w:tcW w:w="4829" w:type="dxa"/>
          </w:tcPr>
          <w:p w14:paraId="72A0F263" w14:textId="77777777" w:rsidR="00726A73" w:rsidRPr="00ED32AD" w:rsidRDefault="00726A73" w:rsidP="005B1A18">
            <w:pPr>
              <w:rPr>
                <w:sz w:val="22"/>
                <w:szCs w:val="22"/>
                <w:lang w:val="en-US"/>
              </w:rPr>
            </w:pPr>
            <w:r w:rsidRPr="00ED32AD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Psychiatric and sleep-related symptoms</w:t>
            </w:r>
          </w:p>
        </w:tc>
        <w:tc>
          <w:tcPr>
            <w:tcW w:w="1390" w:type="dxa"/>
          </w:tcPr>
          <w:p w14:paraId="237FB3F5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</w:tcPr>
          <w:p w14:paraId="7527785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453" w:type="dxa"/>
          </w:tcPr>
          <w:p w14:paraId="0641C176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726A73" w:rsidRPr="00ED32AD" w14:paraId="0B668621" w14:textId="77777777" w:rsidTr="005B1A18">
        <w:tc>
          <w:tcPr>
            <w:tcW w:w="4829" w:type="dxa"/>
          </w:tcPr>
          <w:p w14:paraId="6C6E1D65" w14:textId="77777777" w:rsidR="00726A73" w:rsidRPr="00ED32AD" w:rsidRDefault="00726A73" w:rsidP="005B1A18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Aggression</w:t>
            </w:r>
          </w:p>
        </w:tc>
        <w:tc>
          <w:tcPr>
            <w:tcW w:w="1390" w:type="dxa"/>
          </w:tcPr>
          <w:p w14:paraId="576AAAD8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1396" w:type="dxa"/>
          </w:tcPr>
          <w:p w14:paraId="322903C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1453" w:type="dxa"/>
          </w:tcPr>
          <w:p w14:paraId="6A81AA13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0</w:t>
            </w:r>
          </w:p>
        </w:tc>
      </w:tr>
      <w:tr w:rsidR="00726A73" w:rsidRPr="00ED32AD" w14:paraId="4B089D16" w14:textId="77777777" w:rsidTr="005B1A18">
        <w:tc>
          <w:tcPr>
            <w:tcW w:w="4829" w:type="dxa"/>
          </w:tcPr>
          <w:p w14:paraId="773450B0" w14:textId="77777777" w:rsidR="00726A73" w:rsidRPr="00ED32AD" w:rsidRDefault="00726A73" w:rsidP="005B1A18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Agitation</w:t>
            </w:r>
          </w:p>
        </w:tc>
        <w:tc>
          <w:tcPr>
            <w:tcW w:w="1390" w:type="dxa"/>
          </w:tcPr>
          <w:p w14:paraId="2D0872B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396" w:type="dxa"/>
          </w:tcPr>
          <w:p w14:paraId="3824A26E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453" w:type="dxa"/>
          </w:tcPr>
          <w:p w14:paraId="70781D4A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6</w:t>
            </w:r>
          </w:p>
        </w:tc>
      </w:tr>
      <w:tr w:rsidR="00726A73" w:rsidRPr="00ED32AD" w14:paraId="4582B47C" w14:textId="77777777" w:rsidTr="005B1A18">
        <w:tc>
          <w:tcPr>
            <w:tcW w:w="4829" w:type="dxa"/>
          </w:tcPr>
          <w:p w14:paraId="247F42EA" w14:textId="77777777" w:rsidR="00726A73" w:rsidRPr="00ED32AD" w:rsidRDefault="00726A73" w:rsidP="005B1A18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Anxiety/ phobias</w:t>
            </w:r>
          </w:p>
        </w:tc>
        <w:tc>
          <w:tcPr>
            <w:tcW w:w="1390" w:type="dxa"/>
          </w:tcPr>
          <w:p w14:paraId="4136D064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396" w:type="dxa"/>
          </w:tcPr>
          <w:p w14:paraId="6EE56DC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453" w:type="dxa"/>
          </w:tcPr>
          <w:p w14:paraId="72B28419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7</w:t>
            </w:r>
          </w:p>
        </w:tc>
      </w:tr>
      <w:tr w:rsidR="00726A73" w:rsidRPr="00ED32AD" w14:paraId="24AB7155" w14:textId="77777777" w:rsidTr="005B1A18">
        <w:tc>
          <w:tcPr>
            <w:tcW w:w="4829" w:type="dxa"/>
          </w:tcPr>
          <w:p w14:paraId="4252C733" w14:textId="77777777" w:rsidR="00726A73" w:rsidRPr="00ED32AD" w:rsidRDefault="00726A73" w:rsidP="005B1A18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Delusions/ paranoia</w:t>
            </w:r>
          </w:p>
        </w:tc>
        <w:tc>
          <w:tcPr>
            <w:tcW w:w="1390" w:type="dxa"/>
          </w:tcPr>
          <w:p w14:paraId="7CB0B44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1396" w:type="dxa"/>
          </w:tcPr>
          <w:p w14:paraId="2202312A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453" w:type="dxa"/>
          </w:tcPr>
          <w:p w14:paraId="4924D27A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4</w:t>
            </w:r>
          </w:p>
        </w:tc>
      </w:tr>
      <w:tr w:rsidR="00726A73" w:rsidRPr="00ED32AD" w14:paraId="23EB3B82" w14:textId="77777777" w:rsidTr="005B1A18">
        <w:tc>
          <w:tcPr>
            <w:tcW w:w="4829" w:type="dxa"/>
          </w:tcPr>
          <w:p w14:paraId="602789A4" w14:textId="77777777" w:rsidR="00726A73" w:rsidRPr="00ED32AD" w:rsidRDefault="00726A73" w:rsidP="005B1A18">
            <w:pP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Depression/ dysphoria</w:t>
            </w:r>
          </w:p>
        </w:tc>
        <w:tc>
          <w:tcPr>
            <w:tcW w:w="1390" w:type="dxa"/>
          </w:tcPr>
          <w:p w14:paraId="67D84885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396" w:type="dxa"/>
          </w:tcPr>
          <w:p w14:paraId="6F62FE64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53" w:type="dxa"/>
          </w:tcPr>
          <w:p w14:paraId="43C627A2" w14:textId="77777777" w:rsidR="00726A73" w:rsidRPr="00ED32AD" w:rsidRDefault="00726A73" w:rsidP="005B1A18">
            <w:pPr>
              <w:jc w:val="right"/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0</w:t>
            </w:r>
          </w:p>
        </w:tc>
      </w:tr>
      <w:tr w:rsidR="00726A73" w:rsidRPr="00ED32AD" w14:paraId="36CC9014" w14:textId="77777777" w:rsidTr="005B1A18">
        <w:tc>
          <w:tcPr>
            <w:tcW w:w="4829" w:type="dxa"/>
          </w:tcPr>
          <w:p w14:paraId="1256B2E9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Hallucinations</w:t>
            </w:r>
          </w:p>
        </w:tc>
        <w:tc>
          <w:tcPr>
            <w:tcW w:w="1390" w:type="dxa"/>
          </w:tcPr>
          <w:p w14:paraId="231A4F77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6</w:t>
            </w:r>
          </w:p>
        </w:tc>
        <w:tc>
          <w:tcPr>
            <w:tcW w:w="1396" w:type="dxa"/>
          </w:tcPr>
          <w:p w14:paraId="43675242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1453" w:type="dxa"/>
          </w:tcPr>
          <w:p w14:paraId="6DCB997F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5</w:t>
            </w:r>
          </w:p>
        </w:tc>
      </w:tr>
      <w:tr w:rsidR="00726A73" w:rsidRPr="00ED32AD" w14:paraId="6304EED8" w14:textId="77777777" w:rsidTr="005B1A18">
        <w:tc>
          <w:tcPr>
            <w:tcW w:w="4829" w:type="dxa"/>
          </w:tcPr>
          <w:p w14:paraId="60C01B51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Irritability &amp; lability</w:t>
            </w:r>
          </w:p>
        </w:tc>
        <w:tc>
          <w:tcPr>
            <w:tcW w:w="1390" w:type="dxa"/>
          </w:tcPr>
          <w:p w14:paraId="44E4DA47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1396" w:type="dxa"/>
          </w:tcPr>
          <w:p w14:paraId="1A96A632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1453" w:type="dxa"/>
          </w:tcPr>
          <w:p w14:paraId="20727BD2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7</w:t>
            </w:r>
          </w:p>
        </w:tc>
      </w:tr>
      <w:tr w:rsidR="00726A73" w:rsidRPr="00ED32AD" w14:paraId="59C87762" w14:textId="77777777" w:rsidTr="005B1A18">
        <w:tc>
          <w:tcPr>
            <w:tcW w:w="4829" w:type="dxa"/>
          </w:tcPr>
          <w:p w14:paraId="4F4BC037" w14:textId="77777777" w:rsidR="00726A73" w:rsidRPr="00ED32AD" w:rsidRDefault="00726A73" w:rsidP="005B1A1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Non-sleep related nighttime behavioral change</w:t>
            </w:r>
          </w:p>
        </w:tc>
        <w:tc>
          <w:tcPr>
            <w:tcW w:w="1390" w:type="dxa"/>
          </w:tcPr>
          <w:p w14:paraId="2819DF77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1396" w:type="dxa"/>
          </w:tcPr>
          <w:p w14:paraId="039E97C6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1453" w:type="dxa"/>
          </w:tcPr>
          <w:p w14:paraId="76313B9A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63</w:t>
            </w:r>
          </w:p>
        </w:tc>
      </w:tr>
      <w:tr w:rsidR="00726A73" w:rsidRPr="00ED32AD" w14:paraId="0938C18C" w14:textId="77777777" w:rsidTr="005B1A18">
        <w:tc>
          <w:tcPr>
            <w:tcW w:w="4829" w:type="dxa"/>
          </w:tcPr>
          <w:p w14:paraId="7A98CEED" w14:textId="77777777" w:rsidR="00726A73" w:rsidRPr="00ED32AD" w:rsidRDefault="00726A73" w:rsidP="005B1A18">
            <w:pPr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Sleep</w:t>
            </w:r>
          </w:p>
        </w:tc>
        <w:tc>
          <w:tcPr>
            <w:tcW w:w="1390" w:type="dxa"/>
          </w:tcPr>
          <w:p w14:paraId="5347629E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396" w:type="dxa"/>
          </w:tcPr>
          <w:p w14:paraId="749F1F7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1453" w:type="dxa"/>
          </w:tcPr>
          <w:p w14:paraId="1785F5F0" w14:textId="77777777" w:rsidR="00726A73" w:rsidRPr="00ED32AD" w:rsidRDefault="00726A73" w:rsidP="005B1A18">
            <w:pPr>
              <w:jc w:val="right"/>
              <w:rPr>
                <w:sz w:val="22"/>
                <w:szCs w:val="22"/>
                <w:lang w:val="en-US"/>
              </w:rPr>
            </w:pPr>
            <w:r w:rsidRPr="00ED32AD">
              <w:rPr>
                <w:sz w:val="22"/>
                <w:szCs w:val="22"/>
                <w:lang w:val="en-US"/>
              </w:rPr>
              <w:t>90</w:t>
            </w:r>
          </w:p>
        </w:tc>
      </w:tr>
    </w:tbl>
    <w:p w14:paraId="0D31DD4B" w14:textId="77777777" w:rsidR="007653F0" w:rsidRDefault="007653F0"/>
    <w:sectPr w:rsidR="007653F0" w:rsidSect="007C3C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73"/>
    <w:rsid w:val="000048D5"/>
    <w:rsid w:val="00013259"/>
    <w:rsid w:val="00014726"/>
    <w:rsid w:val="00021059"/>
    <w:rsid w:val="000237A6"/>
    <w:rsid w:val="000261CE"/>
    <w:rsid w:val="00031B79"/>
    <w:rsid w:val="00040C42"/>
    <w:rsid w:val="0004315C"/>
    <w:rsid w:val="00043754"/>
    <w:rsid w:val="00044C48"/>
    <w:rsid w:val="00044CEC"/>
    <w:rsid w:val="000454D9"/>
    <w:rsid w:val="00046E46"/>
    <w:rsid w:val="000512EA"/>
    <w:rsid w:val="00054769"/>
    <w:rsid w:val="00062D53"/>
    <w:rsid w:val="000666AD"/>
    <w:rsid w:val="00070190"/>
    <w:rsid w:val="0007019D"/>
    <w:rsid w:val="00083361"/>
    <w:rsid w:val="000846D3"/>
    <w:rsid w:val="0008527C"/>
    <w:rsid w:val="00093B59"/>
    <w:rsid w:val="00097541"/>
    <w:rsid w:val="000A30D5"/>
    <w:rsid w:val="000A3EFF"/>
    <w:rsid w:val="000A3F54"/>
    <w:rsid w:val="000A66E9"/>
    <w:rsid w:val="000B208C"/>
    <w:rsid w:val="000B462F"/>
    <w:rsid w:val="000C65C1"/>
    <w:rsid w:val="000D29BF"/>
    <w:rsid w:val="000D347D"/>
    <w:rsid w:val="000D598B"/>
    <w:rsid w:val="000E0ED9"/>
    <w:rsid w:val="000E1C0E"/>
    <w:rsid w:val="000E3DAC"/>
    <w:rsid w:val="000E47F2"/>
    <w:rsid w:val="000E6B4A"/>
    <w:rsid w:val="000F3376"/>
    <w:rsid w:val="00103070"/>
    <w:rsid w:val="00106C48"/>
    <w:rsid w:val="001127A0"/>
    <w:rsid w:val="00124054"/>
    <w:rsid w:val="00126DA1"/>
    <w:rsid w:val="001277D5"/>
    <w:rsid w:val="001300F3"/>
    <w:rsid w:val="001309F5"/>
    <w:rsid w:val="00132E8C"/>
    <w:rsid w:val="001348D9"/>
    <w:rsid w:val="00137739"/>
    <w:rsid w:val="001404C8"/>
    <w:rsid w:val="00142D82"/>
    <w:rsid w:val="00162862"/>
    <w:rsid w:val="00163945"/>
    <w:rsid w:val="00164BE3"/>
    <w:rsid w:val="00166554"/>
    <w:rsid w:val="00166A37"/>
    <w:rsid w:val="001716B9"/>
    <w:rsid w:val="00177511"/>
    <w:rsid w:val="00184B52"/>
    <w:rsid w:val="00196BDF"/>
    <w:rsid w:val="001B0665"/>
    <w:rsid w:val="001B3F6F"/>
    <w:rsid w:val="001D1330"/>
    <w:rsid w:val="001D3533"/>
    <w:rsid w:val="001E09DC"/>
    <w:rsid w:val="001E6720"/>
    <w:rsid w:val="001F56F6"/>
    <w:rsid w:val="00202A56"/>
    <w:rsid w:val="00204374"/>
    <w:rsid w:val="0022087E"/>
    <w:rsid w:val="002219DA"/>
    <w:rsid w:val="0022292F"/>
    <w:rsid w:val="002368F0"/>
    <w:rsid w:val="0024007B"/>
    <w:rsid w:val="00240A5E"/>
    <w:rsid w:val="00240D4C"/>
    <w:rsid w:val="00244A2A"/>
    <w:rsid w:val="00247487"/>
    <w:rsid w:val="0025111F"/>
    <w:rsid w:val="00253949"/>
    <w:rsid w:val="00260BCF"/>
    <w:rsid w:val="0026271E"/>
    <w:rsid w:val="00266117"/>
    <w:rsid w:val="00266A2B"/>
    <w:rsid w:val="00267D85"/>
    <w:rsid w:val="00270969"/>
    <w:rsid w:val="00272612"/>
    <w:rsid w:val="00280929"/>
    <w:rsid w:val="00281AEC"/>
    <w:rsid w:val="00284A09"/>
    <w:rsid w:val="00287913"/>
    <w:rsid w:val="00295FD1"/>
    <w:rsid w:val="002B0487"/>
    <w:rsid w:val="002C0D36"/>
    <w:rsid w:val="002C3AD6"/>
    <w:rsid w:val="002C40B3"/>
    <w:rsid w:val="002D0B0C"/>
    <w:rsid w:val="002D1A7A"/>
    <w:rsid w:val="002D46AA"/>
    <w:rsid w:val="002D55D0"/>
    <w:rsid w:val="002D5640"/>
    <w:rsid w:val="002D6929"/>
    <w:rsid w:val="002E5940"/>
    <w:rsid w:val="002F19F4"/>
    <w:rsid w:val="002F37D9"/>
    <w:rsid w:val="002F4D7F"/>
    <w:rsid w:val="002F538C"/>
    <w:rsid w:val="002F5E5F"/>
    <w:rsid w:val="003011E5"/>
    <w:rsid w:val="00305AAF"/>
    <w:rsid w:val="00312CB2"/>
    <w:rsid w:val="00314CFA"/>
    <w:rsid w:val="00314F52"/>
    <w:rsid w:val="00315778"/>
    <w:rsid w:val="0031795C"/>
    <w:rsid w:val="00317EF6"/>
    <w:rsid w:val="00323648"/>
    <w:rsid w:val="00330906"/>
    <w:rsid w:val="0033259D"/>
    <w:rsid w:val="0033542D"/>
    <w:rsid w:val="00342807"/>
    <w:rsid w:val="003449AA"/>
    <w:rsid w:val="0034572C"/>
    <w:rsid w:val="00346A35"/>
    <w:rsid w:val="00361D42"/>
    <w:rsid w:val="00374EBB"/>
    <w:rsid w:val="003755A7"/>
    <w:rsid w:val="00375C1B"/>
    <w:rsid w:val="00383B24"/>
    <w:rsid w:val="00384682"/>
    <w:rsid w:val="003849F8"/>
    <w:rsid w:val="003918E1"/>
    <w:rsid w:val="00393B16"/>
    <w:rsid w:val="00393C94"/>
    <w:rsid w:val="003951AB"/>
    <w:rsid w:val="00396904"/>
    <w:rsid w:val="003A16B5"/>
    <w:rsid w:val="003A3443"/>
    <w:rsid w:val="003A3B66"/>
    <w:rsid w:val="003A4A02"/>
    <w:rsid w:val="003A7A16"/>
    <w:rsid w:val="003B21ED"/>
    <w:rsid w:val="003B62C2"/>
    <w:rsid w:val="003B6AFD"/>
    <w:rsid w:val="003B7909"/>
    <w:rsid w:val="003C420E"/>
    <w:rsid w:val="003E382D"/>
    <w:rsid w:val="003F4FE1"/>
    <w:rsid w:val="003F7CB0"/>
    <w:rsid w:val="004016BA"/>
    <w:rsid w:val="004046AE"/>
    <w:rsid w:val="00404D7E"/>
    <w:rsid w:val="00415BDC"/>
    <w:rsid w:val="004165DC"/>
    <w:rsid w:val="0041718C"/>
    <w:rsid w:val="00422068"/>
    <w:rsid w:val="0042407E"/>
    <w:rsid w:val="00426B2D"/>
    <w:rsid w:val="00427C71"/>
    <w:rsid w:val="004310B7"/>
    <w:rsid w:val="00432167"/>
    <w:rsid w:val="004342A1"/>
    <w:rsid w:val="00434982"/>
    <w:rsid w:val="004354DF"/>
    <w:rsid w:val="00437940"/>
    <w:rsid w:val="00442AC5"/>
    <w:rsid w:val="00462DCC"/>
    <w:rsid w:val="00464E2E"/>
    <w:rsid w:val="00465C73"/>
    <w:rsid w:val="00470129"/>
    <w:rsid w:val="0048785D"/>
    <w:rsid w:val="0049199D"/>
    <w:rsid w:val="00493382"/>
    <w:rsid w:val="004A065A"/>
    <w:rsid w:val="004A2060"/>
    <w:rsid w:val="004A2B64"/>
    <w:rsid w:val="004A5BC7"/>
    <w:rsid w:val="004C03C8"/>
    <w:rsid w:val="004D28F4"/>
    <w:rsid w:val="004D3E90"/>
    <w:rsid w:val="004E0169"/>
    <w:rsid w:val="004E43EF"/>
    <w:rsid w:val="004E5BD4"/>
    <w:rsid w:val="004E5BE0"/>
    <w:rsid w:val="004E60D1"/>
    <w:rsid w:val="004E70A6"/>
    <w:rsid w:val="004F79CF"/>
    <w:rsid w:val="00512F81"/>
    <w:rsid w:val="00521317"/>
    <w:rsid w:val="0052509D"/>
    <w:rsid w:val="00527B91"/>
    <w:rsid w:val="005344A7"/>
    <w:rsid w:val="00535076"/>
    <w:rsid w:val="00542E48"/>
    <w:rsid w:val="00543527"/>
    <w:rsid w:val="00544130"/>
    <w:rsid w:val="00551817"/>
    <w:rsid w:val="00555226"/>
    <w:rsid w:val="00562302"/>
    <w:rsid w:val="00565886"/>
    <w:rsid w:val="0056693C"/>
    <w:rsid w:val="00566A09"/>
    <w:rsid w:val="005738EF"/>
    <w:rsid w:val="00580BC7"/>
    <w:rsid w:val="00582B6D"/>
    <w:rsid w:val="00583BA2"/>
    <w:rsid w:val="00584C50"/>
    <w:rsid w:val="005A0E8F"/>
    <w:rsid w:val="005A4481"/>
    <w:rsid w:val="005A5899"/>
    <w:rsid w:val="005C48B6"/>
    <w:rsid w:val="005D7996"/>
    <w:rsid w:val="005E06C9"/>
    <w:rsid w:val="005E3C37"/>
    <w:rsid w:val="005E4951"/>
    <w:rsid w:val="005E64FC"/>
    <w:rsid w:val="005F0A75"/>
    <w:rsid w:val="005F29D7"/>
    <w:rsid w:val="0061003F"/>
    <w:rsid w:val="00612404"/>
    <w:rsid w:val="0061439B"/>
    <w:rsid w:val="00617010"/>
    <w:rsid w:val="00632842"/>
    <w:rsid w:val="00635914"/>
    <w:rsid w:val="006361EA"/>
    <w:rsid w:val="00636D21"/>
    <w:rsid w:val="00641622"/>
    <w:rsid w:val="00644F21"/>
    <w:rsid w:val="00645A2A"/>
    <w:rsid w:val="00646F4B"/>
    <w:rsid w:val="006554D7"/>
    <w:rsid w:val="00666AED"/>
    <w:rsid w:val="00670917"/>
    <w:rsid w:val="00672793"/>
    <w:rsid w:val="006869D3"/>
    <w:rsid w:val="00691548"/>
    <w:rsid w:val="00693956"/>
    <w:rsid w:val="006A4C05"/>
    <w:rsid w:val="006A7ED0"/>
    <w:rsid w:val="006B04C5"/>
    <w:rsid w:val="006B235F"/>
    <w:rsid w:val="006C146B"/>
    <w:rsid w:val="006C2A6D"/>
    <w:rsid w:val="006C6F29"/>
    <w:rsid w:val="006C7F71"/>
    <w:rsid w:val="006D2D6A"/>
    <w:rsid w:val="006F7718"/>
    <w:rsid w:val="00704917"/>
    <w:rsid w:val="00710F60"/>
    <w:rsid w:val="00713D69"/>
    <w:rsid w:val="00722C44"/>
    <w:rsid w:val="007244EF"/>
    <w:rsid w:val="00726A73"/>
    <w:rsid w:val="007352EE"/>
    <w:rsid w:val="00756A6F"/>
    <w:rsid w:val="007613E1"/>
    <w:rsid w:val="007653F0"/>
    <w:rsid w:val="0077041E"/>
    <w:rsid w:val="007707B7"/>
    <w:rsid w:val="0077352D"/>
    <w:rsid w:val="00774061"/>
    <w:rsid w:val="00775BF6"/>
    <w:rsid w:val="00785FC1"/>
    <w:rsid w:val="00793281"/>
    <w:rsid w:val="007A27D0"/>
    <w:rsid w:val="007B1D93"/>
    <w:rsid w:val="007B7DD9"/>
    <w:rsid w:val="007C15CF"/>
    <w:rsid w:val="007C31F8"/>
    <w:rsid w:val="007C3C6F"/>
    <w:rsid w:val="007C4670"/>
    <w:rsid w:val="007D2AAE"/>
    <w:rsid w:val="007D321C"/>
    <w:rsid w:val="007D7205"/>
    <w:rsid w:val="007D7D9C"/>
    <w:rsid w:val="007E1BC9"/>
    <w:rsid w:val="007F0876"/>
    <w:rsid w:val="007F4266"/>
    <w:rsid w:val="007F4824"/>
    <w:rsid w:val="007F5831"/>
    <w:rsid w:val="00802CCF"/>
    <w:rsid w:val="008034CE"/>
    <w:rsid w:val="00805E94"/>
    <w:rsid w:val="0080762B"/>
    <w:rsid w:val="00807D34"/>
    <w:rsid w:val="00811056"/>
    <w:rsid w:val="00821D26"/>
    <w:rsid w:val="00824299"/>
    <w:rsid w:val="00836E01"/>
    <w:rsid w:val="00837964"/>
    <w:rsid w:val="00837BD5"/>
    <w:rsid w:val="0084080F"/>
    <w:rsid w:val="00852AFF"/>
    <w:rsid w:val="00854653"/>
    <w:rsid w:val="008563FE"/>
    <w:rsid w:val="00857D11"/>
    <w:rsid w:val="00867124"/>
    <w:rsid w:val="0086754F"/>
    <w:rsid w:val="008700A6"/>
    <w:rsid w:val="00870F7D"/>
    <w:rsid w:val="00872619"/>
    <w:rsid w:val="00872CDC"/>
    <w:rsid w:val="00876637"/>
    <w:rsid w:val="00880760"/>
    <w:rsid w:val="00885B57"/>
    <w:rsid w:val="00894BDA"/>
    <w:rsid w:val="008A6AEB"/>
    <w:rsid w:val="008A7621"/>
    <w:rsid w:val="008B57C0"/>
    <w:rsid w:val="008B5B80"/>
    <w:rsid w:val="008B7F15"/>
    <w:rsid w:val="008C518A"/>
    <w:rsid w:val="008C6698"/>
    <w:rsid w:val="008D3826"/>
    <w:rsid w:val="008F1765"/>
    <w:rsid w:val="008F49FF"/>
    <w:rsid w:val="009026F7"/>
    <w:rsid w:val="009069FF"/>
    <w:rsid w:val="009106CB"/>
    <w:rsid w:val="00911297"/>
    <w:rsid w:val="00912E29"/>
    <w:rsid w:val="0091384F"/>
    <w:rsid w:val="009245D8"/>
    <w:rsid w:val="0093070F"/>
    <w:rsid w:val="00930CD6"/>
    <w:rsid w:val="00934E67"/>
    <w:rsid w:val="00936B48"/>
    <w:rsid w:val="0094091D"/>
    <w:rsid w:val="00955E68"/>
    <w:rsid w:val="00956C88"/>
    <w:rsid w:val="009575E2"/>
    <w:rsid w:val="00963915"/>
    <w:rsid w:val="0097444B"/>
    <w:rsid w:val="00975AF9"/>
    <w:rsid w:val="00984FC3"/>
    <w:rsid w:val="009A0951"/>
    <w:rsid w:val="009B033F"/>
    <w:rsid w:val="009B1325"/>
    <w:rsid w:val="009B1864"/>
    <w:rsid w:val="009D046A"/>
    <w:rsid w:val="009D3880"/>
    <w:rsid w:val="009D4678"/>
    <w:rsid w:val="009E0009"/>
    <w:rsid w:val="009E033E"/>
    <w:rsid w:val="009E1E43"/>
    <w:rsid w:val="009F134B"/>
    <w:rsid w:val="009F3107"/>
    <w:rsid w:val="009F36D8"/>
    <w:rsid w:val="009F450F"/>
    <w:rsid w:val="009F70EE"/>
    <w:rsid w:val="00A028E9"/>
    <w:rsid w:val="00A05B07"/>
    <w:rsid w:val="00A10EDB"/>
    <w:rsid w:val="00A11687"/>
    <w:rsid w:val="00A155FF"/>
    <w:rsid w:val="00A15BDF"/>
    <w:rsid w:val="00A22D6A"/>
    <w:rsid w:val="00A25B92"/>
    <w:rsid w:val="00A26257"/>
    <w:rsid w:val="00A363E9"/>
    <w:rsid w:val="00A366DF"/>
    <w:rsid w:val="00A405B4"/>
    <w:rsid w:val="00A57955"/>
    <w:rsid w:val="00A60A01"/>
    <w:rsid w:val="00A63A5F"/>
    <w:rsid w:val="00A66D0E"/>
    <w:rsid w:val="00A6771A"/>
    <w:rsid w:val="00A83C3C"/>
    <w:rsid w:val="00A858E1"/>
    <w:rsid w:val="00A85CD7"/>
    <w:rsid w:val="00A869D1"/>
    <w:rsid w:val="00A87647"/>
    <w:rsid w:val="00A9230D"/>
    <w:rsid w:val="00A94321"/>
    <w:rsid w:val="00A97F21"/>
    <w:rsid w:val="00AB0E11"/>
    <w:rsid w:val="00AB5D8C"/>
    <w:rsid w:val="00AC23B9"/>
    <w:rsid w:val="00AC380C"/>
    <w:rsid w:val="00AC66EF"/>
    <w:rsid w:val="00AC6BE2"/>
    <w:rsid w:val="00AC6C50"/>
    <w:rsid w:val="00AD3607"/>
    <w:rsid w:val="00AD4ADD"/>
    <w:rsid w:val="00AD7802"/>
    <w:rsid w:val="00AD7F99"/>
    <w:rsid w:val="00AE3C0B"/>
    <w:rsid w:val="00AF0D4C"/>
    <w:rsid w:val="00AF5FE6"/>
    <w:rsid w:val="00B02D8E"/>
    <w:rsid w:val="00B070A1"/>
    <w:rsid w:val="00B073A9"/>
    <w:rsid w:val="00B11722"/>
    <w:rsid w:val="00B26727"/>
    <w:rsid w:val="00B41CCF"/>
    <w:rsid w:val="00B460B4"/>
    <w:rsid w:val="00B53DFF"/>
    <w:rsid w:val="00B57EB0"/>
    <w:rsid w:val="00B606BE"/>
    <w:rsid w:val="00B6480A"/>
    <w:rsid w:val="00B673CE"/>
    <w:rsid w:val="00B72293"/>
    <w:rsid w:val="00B742B0"/>
    <w:rsid w:val="00B75566"/>
    <w:rsid w:val="00B865B0"/>
    <w:rsid w:val="00B866AB"/>
    <w:rsid w:val="00B940AF"/>
    <w:rsid w:val="00B95589"/>
    <w:rsid w:val="00B95B8D"/>
    <w:rsid w:val="00B97AC7"/>
    <w:rsid w:val="00BA388F"/>
    <w:rsid w:val="00BA3B01"/>
    <w:rsid w:val="00BA7B97"/>
    <w:rsid w:val="00BB4D4F"/>
    <w:rsid w:val="00BB7E06"/>
    <w:rsid w:val="00BC1CF8"/>
    <w:rsid w:val="00BE1802"/>
    <w:rsid w:val="00BF46C5"/>
    <w:rsid w:val="00C01183"/>
    <w:rsid w:val="00C10896"/>
    <w:rsid w:val="00C11E7E"/>
    <w:rsid w:val="00C11FC1"/>
    <w:rsid w:val="00C2495E"/>
    <w:rsid w:val="00C3256D"/>
    <w:rsid w:val="00C32DA9"/>
    <w:rsid w:val="00C366B6"/>
    <w:rsid w:val="00C4509B"/>
    <w:rsid w:val="00C4568A"/>
    <w:rsid w:val="00C469EA"/>
    <w:rsid w:val="00C52C67"/>
    <w:rsid w:val="00C54FF5"/>
    <w:rsid w:val="00C64065"/>
    <w:rsid w:val="00C64585"/>
    <w:rsid w:val="00C71A2C"/>
    <w:rsid w:val="00C71D5B"/>
    <w:rsid w:val="00C72ECE"/>
    <w:rsid w:val="00C764E4"/>
    <w:rsid w:val="00C828ED"/>
    <w:rsid w:val="00C9234C"/>
    <w:rsid w:val="00CA1D15"/>
    <w:rsid w:val="00CA23FD"/>
    <w:rsid w:val="00CA35BE"/>
    <w:rsid w:val="00CA7641"/>
    <w:rsid w:val="00CA7C20"/>
    <w:rsid w:val="00CB1741"/>
    <w:rsid w:val="00CB188D"/>
    <w:rsid w:val="00CB27DB"/>
    <w:rsid w:val="00CB506C"/>
    <w:rsid w:val="00CB6F78"/>
    <w:rsid w:val="00CC4444"/>
    <w:rsid w:val="00CD1586"/>
    <w:rsid w:val="00CD237E"/>
    <w:rsid w:val="00CD34A3"/>
    <w:rsid w:val="00CD560A"/>
    <w:rsid w:val="00CD6068"/>
    <w:rsid w:val="00CE57F3"/>
    <w:rsid w:val="00D07EB6"/>
    <w:rsid w:val="00D10EBC"/>
    <w:rsid w:val="00D1269C"/>
    <w:rsid w:val="00D17027"/>
    <w:rsid w:val="00D264F6"/>
    <w:rsid w:val="00D272DD"/>
    <w:rsid w:val="00D335E6"/>
    <w:rsid w:val="00D35137"/>
    <w:rsid w:val="00D36755"/>
    <w:rsid w:val="00D43B3C"/>
    <w:rsid w:val="00D478FE"/>
    <w:rsid w:val="00D5173C"/>
    <w:rsid w:val="00D51EEC"/>
    <w:rsid w:val="00D55605"/>
    <w:rsid w:val="00D556F0"/>
    <w:rsid w:val="00D57158"/>
    <w:rsid w:val="00D57A50"/>
    <w:rsid w:val="00D64D54"/>
    <w:rsid w:val="00D752F3"/>
    <w:rsid w:val="00D81006"/>
    <w:rsid w:val="00D8215C"/>
    <w:rsid w:val="00D90C6D"/>
    <w:rsid w:val="00D96B9E"/>
    <w:rsid w:val="00DA36FD"/>
    <w:rsid w:val="00DB2651"/>
    <w:rsid w:val="00DB2ACE"/>
    <w:rsid w:val="00DB3963"/>
    <w:rsid w:val="00DC3644"/>
    <w:rsid w:val="00DD0A7E"/>
    <w:rsid w:val="00DD5541"/>
    <w:rsid w:val="00DD5EBB"/>
    <w:rsid w:val="00DD6FA3"/>
    <w:rsid w:val="00DE29FD"/>
    <w:rsid w:val="00DE3FAA"/>
    <w:rsid w:val="00DE7893"/>
    <w:rsid w:val="00DF6177"/>
    <w:rsid w:val="00E10C38"/>
    <w:rsid w:val="00E10DAC"/>
    <w:rsid w:val="00E13195"/>
    <w:rsid w:val="00E14957"/>
    <w:rsid w:val="00E21E1F"/>
    <w:rsid w:val="00E22EAC"/>
    <w:rsid w:val="00E24BC4"/>
    <w:rsid w:val="00E26DF5"/>
    <w:rsid w:val="00E2788C"/>
    <w:rsid w:val="00E30970"/>
    <w:rsid w:val="00E321E7"/>
    <w:rsid w:val="00E32911"/>
    <w:rsid w:val="00E339A6"/>
    <w:rsid w:val="00E350E2"/>
    <w:rsid w:val="00E35D92"/>
    <w:rsid w:val="00E36771"/>
    <w:rsid w:val="00E4288C"/>
    <w:rsid w:val="00E44982"/>
    <w:rsid w:val="00E61284"/>
    <w:rsid w:val="00E61D23"/>
    <w:rsid w:val="00E62DA8"/>
    <w:rsid w:val="00E720B5"/>
    <w:rsid w:val="00E83F76"/>
    <w:rsid w:val="00E87DE0"/>
    <w:rsid w:val="00E96588"/>
    <w:rsid w:val="00E97BFC"/>
    <w:rsid w:val="00EA1445"/>
    <w:rsid w:val="00EA30C4"/>
    <w:rsid w:val="00EA5530"/>
    <w:rsid w:val="00EA6C4C"/>
    <w:rsid w:val="00EA6F03"/>
    <w:rsid w:val="00EB09C8"/>
    <w:rsid w:val="00EB2FD7"/>
    <w:rsid w:val="00EC0AF6"/>
    <w:rsid w:val="00EC1BF1"/>
    <w:rsid w:val="00EC57D1"/>
    <w:rsid w:val="00EC59AF"/>
    <w:rsid w:val="00ED4B3D"/>
    <w:rsid w:val="00EE249A"/>
    <w:rsid w:val="00EE4B98"/>
    <w:rsid w:val="00F02688"/>
    <w:rsid w:val="00F26EDD"/>
    <w:rsid w:val="00F33C64"/>
    <w:rsid w:val="00F33D6C"/>
    <w:rsid w:val="00F4405D"/>
    <w:rsid w:val="00F5399E"/>
    <w:rsid w:val="00F5624F"/>
    <w:rsid w:val="00F570BA"/>
    <w:rsid w:val="00F64B49"/>
    <w:rsid w:val="00F64F37"/>
    <w:rsid w:val="00F702FF"/>
    <w:rsid w:val="00F72C71"/>
    <w:rsid w:val="00F73963"/>
    <w:rsid w:val="00F76227"/>
    <w:rsid w:val="00F84A1D"/>
    <w:rsid w:val="00F86206"/>
    <w:rsid w:val="00F864C7"/>
    <w:rsid w:val="00F91FD4"/>
    <w:rsid w:val="00F96ADD"/>
    <w:rsid w:val="00FB592A"/>
    <w:rsid w:val="00FD0E0A"/>
    <w:rsid w:val="00FD48D2"/>
    <w:rsid w:val="00FD4E49"/>
    <w:rsid w:val="00FE6555"/>
    <w:rsid w:val="00FF2DCB"/>
    <w:rsid w:val="00FF2FCA"/>
    <w:rsid w:val="00FF495C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5C90E"/>
  <w15:chartTrackingRefBased/>
  <w15:docId w15:val="{E8938107-BAEF-5442-8F97-E0246A3F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A73"/>
  </w:style>
  <w:style w:type="paragraph" w:styleId="Heading1">
    <w:name w:val="heading 1"/>
    <w:basedOn w:val="Normal"/>
    <w:next w:val="Normal"/>
    <w:link w:val="Heading1Char"/>
    <w:uiPriority w:val="9"/>
    <w:qFormat/>
    <w:rsid w:val="00726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Joseph</dc:creator>
  <cp:keywords/>
  <dc:description/>
  <cp:lastModifiedBy>Joe Kane</cp:lastModifiedBy>
  <cp:revision>3</cp:revision>
  <dcterms:created xsi:type="dcterms:W3CDTF">2025-02-04T23:01:00Z</dcterms:created>
  <dcterms:modified xsi:type="dcterms:W3CDTF">2025-06-25T23:45:00Z</dcterms:modified>
</cp:coreProperties>
</file>